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97021" w14:textId="01910EC8" w:rsidR="00252384" w:rsidRDefault="00252384" w:rsidP="00F0734A">
      <w:pPr>
        <w:spacing w:after="0" w:line="480" w:lineRule="auto"/>
        <w:jc w:val="both"/>
        <w:rPr>
          <w:rFonts w:ascii="Calibri" w:hAnsi="Calibri" w:cs="Calibri"/>
          <w:lang w:val="en-US"/>
        </w:rPr>
      </w:pPr>
      <w:r w:rsidRPr="001B0597">
        <w:rPr>
          <w:rFonts w:ascii="Calibri" w:hAnsi="Calibri" w:cs="Calibri"/>
          <w:b/>
          <w:bCs/>
          <w:lang w:val="en-US"/>
        </w:rPr>
        <w:t>Supplementary Table S</w:t>
      </w:r>
      <w:r w:rsidR="004E189A">
        <w:rPr>
          <w:rFonts w:ascii="Calibri" w:hAnsi="Calibri" w:cs="Calibri"/>
          <w:b/>
          <w:bCs/>
          <w:lang w:val="en-US"/>
        </w:rPr>
        <w:t>7</w:t>
      </w:r>
      <w:r w:rsidRPr="001B0597">
        <w:rPr>
          <w:rFonts w:ascii="Calibri" w:hAnsi="Calibri" w:cs="Calibri"/>
          <w:b/>
          <w:bCs/>
          <w:lang w:val="en-US"/>
        </w:rPr>
        <w:t>:</w:t>
      </w:r>
      <w:r>
        <w:rPr>
          <w:rFonts w:ascii="Calibri" w:hAnsi="Calibri" w:cs="Calibri"/>
          <w:lang w:val="en-US"/>
        </w:rPr>
        <w:t xml:space="preserve"> </w:t>
      </w:r>
      <w:r w:rsidR="001C7D3F">
        <w:rPr>
          <w:rFonts w:ascii="Calibri" w:hAnsi="Calibri" w:cs="Calibri"/>
          <w:lang w:val="en-US"/>
        </w:rPr>
        <w:t xml:space="preserve">The individual </w:t>
      </w:r>
      <w:r w:rsidR="00AE72A6">
        <w:rPr>
          <w:rFonts w:ascii="Calibri" w:hAnsi="Calibri" w:cs="Calibri"/>
          <w:lang w:val="en-US"/>
        </w:rPr>
        <w:t xml:space="preserve">diagnostic performance </w:t>
      </w:r>
      <w:r w:rsidR="00A666C0">
        <w:rPr>
          <w:rFonts w:ascii="Calibri" w:hAnsi="Calibri" w:cs="Calibri"/>
          <w:lang w:val="en-US"/>
        </w:rPr>
        <w:t xml:space="preserve">of each candidate biomarker </w:t>
      </w:r>
      <w:r w:rsidR="001B0597">
        <w:rPr>
          <w:rFonts w:ascii="Calibri" w:hAnsi="Calibri" w:cs="Calibri"/>
          <w:lang w:val="en-US"/>
        </w:rPr>
        <w:t>in the training and validation phase of the study</w:t>
      </w:r>
      <w:r w:rsidR="00D56AA7">
        <w:rPr>
          <w:rFonts w:ascii="Calibri" w:hAnsi="Calibri" w:cs="Calibri"/>
          <w:lang w:val="en-US"/>
        </w:rPr>
        <w:t xml:space="preserve"> – colorectal cancer patients vs. healthy controls</w:t>
      </w:r>
      <w:r w:rsidR="001B0597">
        <w:rPr>
          <w:rFonts w:ascii="Calibri" w:hAnsi="Calibri" w:cs="Calibri"/>
          <w:lang w:val="en-US"/>
        </w:rPr>
        <w:t>.</w:t>
      </w:r>
    </w:p>
    <w:tbl>
      <w:tblPr>
        <w:tblStyle w:val="Mkatabulky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851"/>
        <w:gridCol w:w="567"/>
        <w:gridCol w:w="1134"/>
        <w:gridCol w:w="1134"/>
        <w:gridCol w:w="1418"/>
      </w:tblGrid>
      <w:tr w:rsidR="00252384" w:rsidRPr="00133195" w14:paraId="3A1361BF" w14:textId="77777777" w:rsidTr="001675D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8549C1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6B4496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raining phase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32EF4F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Validation phase</w:t>
            </w:r>
          </w:p>
        </w:tc>
      </w:tr>
      <w:tr w:rsidR="00252384" w:rsidRPr="00133195" w14:paraId="709E1764" w14:textId="77777777" w:rsidTr="001675D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99B122" w14:textId="77777777" w:rsidR="00252384" w:rsidRPr="00133195" w:rsidRDefault="00252384" w:rsidP="001675D4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2D2989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9F51D9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90560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13CCF2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AA34F5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BE7B10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90560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83E968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252384" w:rsidRPr="00133195" w14:paraId="5EA3D568" w14:textId="77777777" w:rsidTr="001675D4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F444A5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SOS1-IT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FA6EBE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2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775227" w14:textId="77777777" w:rsidR="00252384" w:rsidRPr="009E1222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5A9787EB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351-0.81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4635FD" w14:textId="1903C674" w:rsidR="00252384" w:rsidRPr="00133195" w:rsidRDefault="00C53348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4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91E8CD" w14:textId="00327A30" w:rsidR="00252384" w:rsidRPr="00C53348" w:rsidRDefault="00C53348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9CDBAA" w14:textId="6E53D856" w:rsidR="00252384" w:rsidRPr="00133195" w:rsidRDefault="00C53348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640-0.8160</w:t>
            </w:r>
          </w:p>
        </w:tc>
      </w:tr>
      <w:tr w:rsidR="00252384" w:rsidRPr="00133195" w14:paraId="48A34219" w14:textId="77777777" w:rsidTr="001675D4">
        <w:tc>
          <w:tcPr>
            <w:tcW w:w="1701" w:type="dxa"/>
            <w:vAlign w:val="center"/>
          </w:tcPr>
          <w:p w14:paraId="4E3EF004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RP11-110G2</w:t>
            </w:r>
          </w:p>
        </w:tc>
        <w:tc>
          <w:tcPr>
            <w:tcW w:w="1134" w:type="dxa"/>
          </w:tcPr>
          <w:p w14:paraId="5F8A9F3F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091</w:t>
            </w:r>
          </w:p>
        </w:tc>
        <w:tc>
          <w:tcPr>
            <w:tcW w:w="1134" w:type="dxa"/>
          </w:tcPr>
          <w:p w14:paraId="640C0CE6" w14:textId="77777777" w:rsidR="00252384" w:rsidRPr="00034709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gridSpan w:val="2"/>
          </w:tcPr>
          <w:p w14:paraId="3D57CBAA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206-0.7975</w:t>
            </w:r>
          </w:p>
        </w:tc>
        <w:tc>
          <w:tcPr>
            <w:tcW w:w="1134" w:type="dxa"/>
          </w:tcPr>
          <w:p w14:paraId="6C2D191D" w14:textId="33A040C1" w:rsidR="00252384" w:rsidRPr="00133195" w:rsidRDefault="00651E8A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675</w:t>
            </w:r>
          </w:p>
        </w:tc>
        <w:tc>
          <w:tcPr>
            <w:tcW w:w="1134" w:type="dxa"/>
          </w:tcPr>
          <w:p w14:paraId="19295E01" w14:textId="158F989F" w:rsidR="00252384" w:rsidRPr="00651E8A" w:rsidRDefault="00651E8A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63081890" w14:textId="441B7451" w:rsidR="00252384" w:rsidRPr="00133195" w:rsidRDefault="00651E8A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949-0.8401</w:t>
            </w:r>
          </w:p>
        </w:tc>
      </w:tr>
      <w:tr w:rsidR="00252384" w:rsidRPr="00133195" w14:paraId="40C07D8B" w14:textId="77777777" w:rsidTr="001675D4">
        <w:tc>
          <w:tcPr>
            <w:tcW w:w="1701" w:type="dxa"/>
            <w:vAlign w:val="center"/>
          </w:tcPr>
          <w:p w14:paraId="3A2BA79A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CSRP1-AS1</w:t>
            </w:r>
          </w:p>
        </w:tc>
        <w:tc>
          <w:tcPr>
            <w:tcW w:w="1134" w:type="dxa"/>
          </w:tcPr>
          <w:p w14:paraId="37C995B7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997</w:t>
            </w:r>
          </w:p>
        </w:tc>
        <w:tc>
          <w:tcPr>
            <w:tcW w:w="1134" w:type="dxa"/>
          </w:tcPr>
          <w:p w14:paraId="4B814DFE" w14:textId="77777777" w:rsidR="00252384" w:rsidRPr="009E1222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gridSpan w:val="2"/>
          </w:tcPr>
          <w:p w14:paraId="3A99F22C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111-0.7883</w:t>
            </w:r>
          </w:p>
        </w:tc>
        <w:tc>
          <w:tcPr>
            <w:tcW w:w="1134" w:type="dxa"/>
          </w:tcPr>
          <w:p w14:paraId="3EEC6736" w14:textId="4E887BA7" w:rsidR="00252384" w:rsidRPr="00133195" w:rsidRDefault="00BF562F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270</w:t>
            </w:r>
          </w:p>
        </w:tc>
        <w:tc>
          <w:tcPr>
            <w:tcW w:w="1134" w:type="dxa"/>
          </w:tcPr>
          <w:p w14:paraId="0E406BAC" w14:textId="73FD3CCB" w:rsidR="00252384" w:rsidRPr="00BF562F" w:rsidRDefault="00BF562F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586F4BEC" w14:textId="42178E44" w:rsidR="00252384" w:rsidRPr="00133195" w:rsidRDefault="00BF562F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498-0.8043</w:t>
            </w:r>
          </w:p>
        </w:tc>
      </w:tr>
      <w:tr w:rsidR="00252384" w:rsidRPr="00133195" w14:paraId="6AFBDA12" w14:textId="77777777" w:rsidTr="001675D4">
        <w:tc>
          <w:tcPr>
            <w:tcW w:w="1701" w:type="dxa"/>
            <w:vAlign w:val="center"/>
          </w:tcPr>
          <w:p w14:paraId="339D0B0C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PDPK1-AS</w:t>
            </w:r>
          </w:p>
        </w:tc>
        <w:tc>
          <w:tcPr>
            <w:tcW w:w="1134" w:type="dxa"/>
          </w:tcPr>
          <w:p w14:paraId="2ABDA520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768</w:t>
            </w:r>
          </w:p>
        </w:tc>
        <w:tc>
          <w:tcPr>
            <w:tcW w:w="1134" w:type="dxa"/>
          </w:tcPr>
          <w:p w14:paraId="48748754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046</w:t>
            </w:r>
          </w:p>
        </w:tc>
        <w:tc>
          <w:tcPr>
            <w:tcW w:w="1418" w:type="dxa"/>
            <w:gridSpan w:val="2"/>
          </w:tcPr>
          <w:p w14:paraId="39787F07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848-0.7687</w:t>
            </w:r>
          </w:p>
        </w:tc>
        <w:tc>
          <w:tcPr>
            <w:tcW w:w="1134" w:type="dxa"/>
          </w:tcPr>
          <w:p w14:paraId="5EADFD64" w14:textId="392B0968" w:rsidR="00252384" w:rsidRPr="00133195" w:rsidRDefault="00973009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358</w:t>
            </w:r>
          </w:p>
        </w:tc>
        <w:tc>
          <w:tcPr>
            <w:tcW w:w="1134" w:type="dxa"/>
          </w:tcPr>
          <w:p w14:paraId="53DEDAF7" w14:textId="2AD57A87" w:rsidR="00252384" w:rsidRPr="00973009" w:rsidRDefault="00973009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27831651" w14:textId="7E349508" w:rsidR="00252384" w:rsidRPr="00133195" w:rsidRDefault="00973009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599-0.8177</w:t>
            </w:r>
          </w:p>
        </w:tc>
      </w:tr>
      <w:tr w:rsidR="00252384" w:rsidRPr="00133195" w14:paraId="3B7C41E8" w14:textId="77777777" w:rsidTr="001675D4">
        <w:tc>
          <w:tcPr>
            <w:tcW w:w="1701" w:type="dxa"/>
            <w:vAlign w:val="center"/>
          </w:tcPr>
          <w:p w14:paraId="5AE9CAAA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SMARCA4-AS</w:t>
            </w:r>
          </w:p>
        </w:tc>
        <w:tc>
          <w:tcPr>
            <w:tcW w:w="1134" w:type="dxa"/>
          </w:tcPr>
          <w:p w14:paraId="5610CBC6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sz w:val="18"/>
                <w:szCs w:val="18"/>
                <w:lang w:val="en-US"/>
              </w:rPr>
              <w:t>0.6716</w:t>
            </w:r>
          </w:p>
        </w:tc>
        <w:tc>
          <w:tcPr>
            <w:tcW w:w="1134" w:type="dxa"/>
          </w:tcPr>
          <w:p w14:paraId="5D6659F9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sz w:val="18"/>
                <w:szCs w:val="18"/>
                <w:lang w:val="en-US"/>
              </w:rPr>
              <w:t>0.00071</w:t>
            </w:r>
          </w:p>
        </w:tc>
        <w:tc>
          <w:tcPr>
            <w:tcW w:w="1418" w:type="dxa"/>
            <w:gridSpan w:val="2"/>
          </w:tcPr>
          <w:p w14:paraId="3A9686A4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sz w:val="18"/>
                <w:szCs w:val="18"/>
                <w:lang w:val="en-US"/>
              </w:rPr>
              <w:t>0.5784-0.7647</w:t>
            </w:r>
          </w:p>
        </w:tc>
        <w:tc>
          <w:tcPr>
            <w:tcW w:w="1134" w:type="dxa"/>
          </w:tcPr>
          <w:p w14:paraId="3BB80B9C" w14:textId="0D3A5A92" w:rsidR="00252384" w:rsidRPr="00133195" w:rsidRDefault="003640BD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272</w:t>
            </w:r>
          </w:p>
        </w:tc>
        <w:tc>
          <w:tcPr>
            <w:tcW w:w="1134" w:type="dxa"/>
          </w:tcPr>
          <w:p w14:paraId="1EA224D5" w14:textId="7D7F98EB" w:rsidR="00252384" w:rsidRPr="0037396D" w:rsidRDefault="0037396D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4D6BCBF5" w14:textId="6A10E630" w:rsidR="00252384" w:rsidRPr="00133195" w:rsidRDefault="0037396D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497-0.8047</w:t>
            </w:r>
          </w:p>
        </w:tc>
      </w:tr>
      <w:tr w:rsidR="00252384" w:rsidRPr="00133195" w14:paraId="7E71F39B" w14:textId="77777777" w:rsidTr="001675D4">
        <w:tc>
          <w:tcPr>
            <w:tcW w:w="1701" w:type="dxa"/>
            <w:vAlign w:val="center"/>
          </w:tcPr>
          <w:p w14:paraId="28F93B32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FAR1-IT1</w:t>
            </w:r>
          </w:p>
        </w:tc>
        <w:tc>
          <w:tcPr>
            <w:tcW w:w="1134" w:type="dxa"/>
          </w:tcPr>
          <w:p w14:paraId="7C60C5CD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628</w:t>
            </w:r>
          </w:p>
        </w:tc>
        <w:tc>
          <w:tcPr>
            <w:tcW w:w="1134" w:type="dxa"/>
          </w:tcPr>
          <w:p w14:paraId="2791451B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126</w:t>
            </w:r>
          </w:p>
        </w:tc>
        <w:tc>
          <w:tcPr>
            <w:tcW w:w="1418" w:type="dxa"/>
            <w:gridSpan w:val="2"/>
          </w:tcPr>
          <w:p w14:paraId="0B14EB90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696-0.7559</w:t>
            </w:r>
          </w:p>
        </w:tc>
        <w:tc>
          <w:tcPr>
            <w:tcW w:w="1134" w:type="dxa"/>
          </w:tcPr>
          <w:p w14:paraId="3C9DA31E" w14:textId="7F56D887" w:rsidR="00252384" w:rsidRPr="00133195" w:rsidRDefault="00AD68B6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660</w:t>
            </w:r>
          </w:p>
        </w:tc>
        <w:tc>
          <w:tcPr>
            <w:tcW w:w="1134" w:type="dxa"/>
          </w:tcPr>
          <w:p w14:paraId="06878B65" w14:textId="2363E9D9" w:rsidR="00252384" w:rsidRPr="00133195" w:rsidRDefault="00AD68B6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035</w:t>
            </w:r>
          </w:p>
        </w:tc>
        <w:tc>
          <w:tcPr>
            <w:tcW w:w="1418" w:type="dxa"/>
          </w:tcPr>
          <w:p w14:paraId="18FB5ED6" w14:textId="4E973145" w:rsidR="00252384" w:rsidRPr="00133195" w:rsidRDefault="00AD68B6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837-0.7484</w:t>
            </w:r>
          </w:p>
        </w:tc>
      </w:tr>
      <w:tr w:rsidR="00252384" w:rsidRPr="00133195" w14:paraId="07D33F38" w14:textId="77777777" w:rsidTr="001675D4">
        <w:tc>
          <w:tcPr>
            <w:tcW w:w="1701" w:type="dxa"/>
            <w:vAlign w:val="center"/>
          </w:tcPr>
          <w:p w14:paraId="749B8687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ENSG00000261765</w:t>
            </w:r>
          </w:p>
        </w:tc>
        <w:tc>
          <w:tcPr>
            <w:tcW w:w="1134" w:type="dxa"/>
          </w:tcPr>
          <w:p w14:paraId="0D84E7C0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531</w:t>
            </w:r>
          </w:p>
        </w:tc>
        <w:tc>
          <w:tcPr>
            <w:tcW w:w="1134" w:type="dxa"/>
          </w:tcPr>
          <w:p w14:paraId="3EBB6A38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250</w:t>
            </w:r>
          </w:p>
        </w:tc>
        <w:tc>
          <w:tcPr>
            <w:tcW w:w="1418" w:type="dxa"/>
            <w:gridSpan w:val="2"/>
          </w:tcPr>
          <w:p w14:paraId="36E6CC66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598-0.7465</w:t>
            </w:r>
          </w:p>
        </w:tc>
        <w:tc>
          <w:tcPr>
            <w:tcW w:w="1134" w:type="dxa"/>
          </w:tcPr>
          <w:p w14:paraId="4F3C27AA" w14:textId="04DE4FE4" w:rsidR="00252384" w:rsidRPr="00133195" w:rsidRDefault="00F42EC2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927</w:t>
            </w:r>
          </w:p>
        </w:tc>
        <w:tc>
          <w:tcPr>
            <w:tcW w:w="1134" w:type="dxa"/>
          </w:tcPr>
          <w:p w14:paraId="51CA90F4" w14:textId="36D52C0A" w:rsidR="00252384" w:rsidRPr="00F42EC2" w:rsidRDefault="00F42EC2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6327C591" w14:textId="0950EC9C" w:rsidR="00252384" w:rsidRPr="00133195" w:rsidRDefault="00F42EC2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125-0.7728</w:t>
            </w:r>
          </w:p>
        </w:tc>
      </w:tr>
      <w:tr w:rsidR="00252384" w:rsidRPr="00133195" w14:paraId="33714180" w14:textId="77777777" w:rsidTr="001675D4">
        <w:tc>
          <w:tcPr>
            <w:tcW w:w="1701" w:type="dxa"/>
            <w:vAlign w:val="center"/>
          </w:tcPr>
          <w:p w14:paraId="4E2CFE44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SLC7A9-AS</w:t>
            </w:r>
          </w:p>
        </w:tc>
        <w:tc>
          <w:tcPr>
            <w:tcW w:w="1134" w:type="dxa"/>
          </w:tcPr>
          <w:p w14:paraId="2F235603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453</w:t>
            </w:r>
          </w:p>
        </w:tc>
        <w:tc>
          <w:tcPr>
            <w:tcW w:w="1134" w:type="dxa"/>
          </w:tcPr>
          <w:p w14:paraId="79A78CB9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398</w:t>
            </w:r>
          </w:p>
        </w:tc>
        <w:tc>
          <w:tcPr>
            <w:tcW w:w="1418" w:type="dxa"/>
            <w:gridSpan w:val="2"/>
          </w:tcPr>
          <w:p w14:paraId="2BCE9B08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510-0.7397</w:t>
            </w:r>
          </w:p>
        </w:tc>
        <w:tc>
          <w:tcPr>
            <w:tcW w:w="1134" w:type="dxa"/>
          </w:tcPr>
          <w:p w14:paraId="301E4545" w14:textId="36D1259F" w:rsidR="00252384" w:rsidRPr="00133195" w:rsidRDefault="0083283B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807</w:t>
            </w:r>
          </w:p>
        </w:tc>
        <w:tc>
          <w:tcPr>
            <w:tcW w:w="1134" w:type="dxa"/>
          </w:tcPr>
          <w:p w14:paraId="145426DC" w14:textId="46AAF1B1" w:rsidR="00252384" w:rsidRPr="0083283B" w:rsidRDefault="0083283B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7B6381A3" w14:textId="0BF82650" w:rsidR="00252384" w:rsidRPr="00133195" w:rsidRDefault="002F4EE5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992-0.7621</w:t>
            </w:r>
          </w:p>
        </w:tc>
      </w:tr>
      <w:tr w:rsidR="00252384" w:rsidRPr="00133195" w14:paraId="601907D9" w14:textId="77777777" w:rsidTr="001675D4">
        <w:tc>
          <w:tcPr>
            <w:tcW w:w="1701" w:type="dxa"/>
            <w:vAlign w:val="center"/>
          </w:tcPr>
          <w:p w14:paraId="1AEAABEF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PAX5-AS</w:t>
            </w:r>
          </w:p>
        </w:tc>
        <w:tc>
          <w:tcPr>
            <w:tcW w:w="1134" w:type="dxa"/>
          </w:tcPr>
          <w:p w14:paraId="37D2C0E6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292</w:t>
            </w:r>
          </w:p>
        </w:tc>
        <w:tc>
          <w:tcPr>
            <w:tcW w:w="1134" w:type="dxa"/>
          </w:tcPr>
          <w:p w14:paraId="2B3EFF90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1043</w:t>
            </w:r>
          </w:p>
        </w:tc>
        <w:tc>
          <w:tcPr>
            <w:tcW w:w="1418" w:type="dxa"/>
            <w:gridSpan w:val="2"/>
          </w:tcPr>
          <w:p w14:paraId="2ADF0025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341-0.7243</w:t>
            </w:r>
          </w:p>
        </w:tc>
        <w:tc>
          <w:tcPr>
            <w:tcW w:w="1134" w:type="dxa"/>
          </w:tcPr>
          <w:p w14:paraId="48155432" w14:textId="21A1E886" w:rsidR="00252384" w:rsidRPr="00133195" w:rsidRDefault="00E2639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772</w:t>
            </w:r>
          </w:p>
        </w:tc>
        <w:tc>
          <w:tcPr>
            <w:tcW w:w="1134" w:type="dxa"/>
          </w:tcPr>
          <w:p w14:paraId="754BEA50" w14:textId="15F96044" w:rsidR="00252384" w:rsidRPr="00133195" w:rsidRDefault="00E2639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013</w:t>
            </w:r>
          </w:p>
        </w:tc>
        <w:tc>
          <w:tcPr>
            <w:tcW w:w="1418" w:type="dxa"/>
          </w:tcPr>
          <w:p w14:paraId="7C68EB55" w14:textId="38E40DA3" w:rsidR="00252384" w:rsidRPr="00133195" w:rsidRDefault="00E2639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955-0.7590</w:t>
            </w:r>
          </w:p>
        </w:tc>
      </w:tr>
      <w:tr w:rsidR="00252384" w:rsidRPr="00133195" w14:paraId="74E97523" w14:textId="77777777" w:rsidTr="001675D4">
        <w:tc>
          <w:tcPr>
            <w:tcW w:w="1701" w:type="dxa"/>
            <w:vAlign w:val="center"/>
          </w:tcPr>
          <w:p w14:paraId="3B4F064B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PHB-AS</w:t>
            </w:r>
          </w:p>
        </w:tc>
        <w:tc>
          <w:tcPr>
            <w:tcW w:w="1134" w:type="dxa"/>
          </w:tcPr>
          <w:p w14:paraId="61B14BC1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247</w:t>
            </w:r>
          </w:p>
        </w:tc>
        <w:tc>
          <w:tcPr>
            <w:tcW w:w="1134" w:type="dxa"/>
          </w:tcPr>
          <w:p w14:paraId="69B40327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1350</w:t>
            </w:r>
          </w:p>
        </w:tc>
        <w:tc>
          <w:tcPr>
            <w:tcW w:w="1418" w:type="dxa"/>
            <w:gridSpan w:val="2"/>
          </w:tcPr>
          <w:p w14:paraId="39E9D96B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294-0.7199</w:t>
            </w:r>
          </w:p>
        </w:tc>
        <w:tc>
          <w:tcPr>
            <w:tcW w:w="1134" w:type="dxa"/>
          </w:tcPr>
          <w:p w14:paraId="5B46A713" w14:textId="38090AA9" w:rsidR="00252384" w:rsidRPr="00133195" w:rsidRDefault="0037396D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491</w:t>
            </w:r>
          </w:p>
        </w:tc>
        <w:tc>
          <w:tcPr>
            <w:tcW w:w="1134" w:type="dxa"/>
          </w:tcPr>
          <w:p w14:paraId="40846F80" w14:textId="44575184" w:rsidR="00252384" w:rsidRPr="00406E9B" w:rsidRDefault="00406E9B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33B6550C" w14:textId="6AB5DA7B" w:rsidR="00252384" w:rsidRPr="00133195" w:rsidRDefault="00406E9B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740-0.8243</w:t>
            </w:r>
          </w:p>
        </w:tc>
      </w:tr>
      <w:tr w:rsidR="00252384" w:rsidRPr="00133195" w14:paraId="3A0F0A97" w14:textId="77777777" w:rsidTr="001675D4">
        <w:tc>
          <w:tcPr>
            <w:tcW w:w="1701" w:type="dxa"/>
            <w:vAlign w:val="center"/>
          </w:tcPr>
          <w:p w14:paraId="3B3FC05E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RP11-190A12</w:t>
            </w:r>
          </w:p>
        </w:tc>
        <w:tc>
          <w:tcPr>
            <w:tcW w:w="1134" w:type="dxa"/>
          </w:tcPr>
          <w:p w14:paraId="17C3AB58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240</w:t>
            </w:r>
          </w:p>
        </w:tc>
        <w:tc>
          <w:tcPr>
            <w:tcW w:w="1134" w:type="dxa"/>
          </w:tcPr>
          <w:p w14:paraId="4891169A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1402</w:t>
            </w:r>
          </w:p>
        </w:tc>
        <w:tc>
          <w:tcPr>
            <w:tcW w:w="1418" w:type="dxa"/>
            <w:gridSpan w:val="2"/>
          </w:tcPr>
          <w:p w14:paraId="011CDE4D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279-0.7200</w:t>
            </w:r>
          </w:p>
        </w:tc>
        <w:tc>
          <w:tcPr>
            <w:tcW w:w="1134" w:type="dxa"/>
          </w:tcPr>
          <w:p w14:paraId="4B88E6F8" w14:textId="754EE94D" w:rsidR="00252384" w:rsidRPr="00133195" w:rsidRDefault="00EE7739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419</w:t>
            </w:r>
          </w:p>
        </w:tc>
        <w:tc>
          <w:tcPr>
            <w:tcW w:w="1134" w:type="dxa"/>
          </w:tcPr>
          <w:p w14:paraId="5E119E5F" w14:textId="4C24C0DF" w:rsidR="00252384" w:rsidRPr="00EE7739" w:rsidRDefault="00EE7739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64F5857D" w14:textId="5206B4A0" w:rsidR="00252384" w:rsidRPr="00133195" w:rsidRDefault="00EE7739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664-0.8175</w:t>
            </w:r>
          </w:p>
        </w:tc>
      </w:tr>
      <w:tr w:rsidR="00252384" w:rsidRPr="00133195" w14:paraId="7701DE52" w14:textId="77777777" w:rsidTr="00AD7FE7">
        <w:tc>
          <w:tcPr>
            <w:tcW w:w="1701" w:type="dxa"/>
            <w:vAlign w:val="center"/>
          </w:tcPr>
          <w:p w14:paraId="6E161832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FLOT2-AS</w:t>
            </w:r>
          </w:p>
        </w:tc>
        <w:tc>
          <w:tcPr>
            <w:tcW w:w="1134" w:type="dxa"/>
          </w:tcPr>
          <w:p w14:paraId="60AB3218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162</w:t>
            </w:r>
          </w:p>
        </w:tc>
        <w:tc>
          <w:tcPr>
            <w:tcW w:w="1134" w:type="dxa"/>
          </w:tcPr>
          <w:p w14:paraId="22ADAD58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2133</w:t>
            </w:r>
          </w:p>
        </w:tc>
        <w:tc>
          <w:tcPr>
            <w:tcW w:w="1418" w:type="dxa"/>
            <w:gridSpan w:val="2"/>
          </w:tcPr>
          <w:p w14:paraId="7BDFCEA6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200-0.7123</w:t>
            </w:r>
          </w:p>
        </w:tc>
        <w:tc>
          <w:tcPr>
            <w:tcW w:w="1134" w:type="dxa"/>
          </w:tcPr>
          <w:p w14:paraId="5407B3A9" w14:textId="7E6B5BBE" w:rsidR="00252384" w:rsidRPr="00133195" w:rsidRDefault="002F4EE5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845</w:t>
            </w:r>
          </w:p>
        </w:tc>
        <w:tc>
          <w:tcPr>
            <w:tcW w:w="1134" w:type="dxa"/>
          </w:tcPr>
          <w:p w14:paraId="46842FE3" w14:textId="1EBAFD11" w:rsidR="00252384" w:rsidRPr="002F4EE5" w:rsidRDefault="002F4EE5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582DFAF8" w14:textId="63EF8CAD" w:rsidR="00252384" w:rsidRPr="00133195" w:rsidRDefault="00F42EC2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141-0.8548</w:t>
            </w:r>
          </w:p>
        </w:tc>
      </w:tr>
      <w:tr w:rsidR="00252384" w:rsidRPr="00133195" w14:paraId="42990166" w14:textId="77777777" w:rsidTr="00AD7FE7">
        <w:tc>
          <w:tcPr>
            <w:tcW w:w="1701" w:type="dxa"/>
            <w:tcBorders>
              <w:bottom w:val="dashSmallGap" w:sz="4" w:space="0" w:color="auto"/>
            </w:tcBorders>
            <w:vAlign w:val="center"/>
          </w:tcPr>
          <w:p w14:paraId="1DBAF504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UNC13A-AS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28564C6F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139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11BEF7B9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2403</w:t>
            </w:r>
          </w:p>
        </w:tc>
        <w:tc>
          <w:tcPr>
            <w:tcW w:w="1418" w:type="dxa"/>
            <w:gridSpan w:val="2"/>
            <w:tcBorders>
              <w:bottom w:val="dashSmallGap" w:sz="4" w:space="0" w:color="auto"/>
            </w:tcBorders>
          </w:tcPr>
          <w:p w14:paraId="66322CED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172-0.7105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2DF26D32" w14:textId="0D92C9C8" w:rsidR="00252384" w:rsidRPr="00133195" w:rsidRDefault="00545986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155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4853DC9F" w14:textId="04D57334" w:rsidR="00252384" w:rsidRPr="00545986" w:rsidRDefault="00545986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</w:tcPr>
          <w:p w14:paraId="5443A836" w14:textId="1BE14253" w:rsidR="00252384" w:rsidRPr="00133195" w:rsidRDefault="00545986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367-0.7944</w:t>
            </w:r>
          </w:p>
        </w:tc>
      </w:tr>
      <w:tr w:rsidR="00252384" w:rsidRPr="00133195" w14:paraId="50C0CBDC" w14:textId="77777777" w:rsidTr="00AD7FE7">
        <w:tc>
          <w:tcPr>
            <w:tcW w:w="1701" w:type="dxa"/>
            <w:tcBorders>
              <w:top w:val="dashSmallGap" w:sz="4" w:space="0" w:color="auto"/>
            </w:tcBorders>
            <w:vAlign w:val="center"/>
          </w:tcPr>
          <w:p w14:paraId="02D78179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EGR1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208EA326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772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1B15B862" w14:textId="77777777" w:rsidR="00252384" w:rsidRPr="000F73A6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gridSpan w:val="2"/>
            <w:tcBorders>
              <w:top w:val="dashSmallGap" w:sz="4" w:space="0" w:color="auto"/>
            </w:tcBorders>
          </w:tcPr>
          <w:p w14:paraId="2B4F4E56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969-0.8574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1C7CFEB4" w14:textId="66E75DBE" w:rsidR="00252384" w:rsidRPr="00133195" w:rsidRDefault="002947A5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051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0244017B" w14:textId="4226BE77" w:rsidR="00252384" w:rsidRPr="002947A5" w:rsidRDefault="002947A5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</w:tcPr>
          <w:p w14:paraId="05F9871B" w14:textId="67134BF0" w:rsidR="00252384" w:rsidRPr="00133195" w:rsidRDefault="002947A5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374-0.8729</w:t>
            </w:r>
          </w:p>
        </w:tc>
      </w:tr>
      <w:tr w:rsidR="00252384" w:rsidRPr="00133195" w14:paraId="283A0FCF" w14:textId="77777777" w:rsidTr="001675D4">
        <w:tc>
          <w:tcPr>
            <w:tcW w:w="1701" w:type="dxa"/>
            <w:vAlign w:val="center"/>
          </w:tcPr>
          <w:p w14:paraId="0F599879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RGS2</w:t>
            </w:r>
          </w:p>
        </w:tc>
        <w:tc>
          <w:tcPr>
            <w:tcW w:w="1134" w:type="dxa"/>
          </w:tcPr>
          <w:p w14:paraId="7B3B112D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325</w:t>
            </w:r>
          </w:p>
        </w:tc>
        <w:tc>
          <w:tcPr>
            <w:tcW w:w="1134" w:type="dxa"/>
          </w:tcPr>
          <w:p w14:paraId="240EE688" w14:textId="77777777" w:rsidR="00252384" w:rsidRPr="002C11BE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gridSpan w:val="2"/>
          </w:tcPr>
          <w:p w14:paraId="6AAEBA8F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464-0.8186</w:t>
            </w:r>
          </w:p>
        </w:tc>
        <w:tc>
          <w:tcPr>
            <w:tcW w:w="1134" w:type="dxa"/>
          </w:tcPr>
          <w:p w14:paraId="4C37E0E8" w14:textId="7B82E99B" w:rsidR="00252384" w:rsidRPr="00133195" w:rsidRDefault="00BD3E85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380</w:t>
            </w:r>
          </w:p>
        </w:tc>
        <w:tc>
          <w:tcPr>
            <w:tcW w:w="1134" w:type="dxa"/>
          </w:tcPr>
          <w:p w14:paraId="16BBFFC6" w14:textId="231A1625" w:rsidR="00252384" w:rsidRPr="00BD3E85" w:rsidRDefault="00BD3E85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454FFA17" w14:textId="62597937" w:rsidR="00252384" w:rsidRPr="00133195" w:rsidRDefault="00BD3E85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765-0.8995</w:t>
            </w:r>
          </w:p>
        </w:tc>
      </w:tr>
      <w:tr w:rsidR="00252384" w:rsidRPr="00133195" w14:paraId="68546C77" w14:textId="77777777" w:rsidTr="001675D4">
        <w:tc>
          <w:tcPr>
            <w:tcW w:w="1701" w:type="dxa"/>
            <w:vAlign w:val="center"/>
          </w:tcPr>
          <w:p w14:paraId="567D4EAA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CXCR4</w:t>
            </w:r>
          </w:p>
        </w:tc>
        <w:tc>
          <w:tcPr>
            <w:tcW w:w="1134" w:type="dxa"/>
          </w:tcPr>
          <w:p w14:paraId="203FC120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198</w:t>
            </w:r>
          </w:p>
        </w:tc>
        <w:tc>
          <w:tcPr>
            <w:tcW w:w="1134" w:type="dxa"/>
          </w:tcPr>
          <w:p w14:paraId="48E0BBA5" w14:textId="77777777" w:rsidR="00252384" w:rsidRPr="008E4C2D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gridSpan w:val="2"/>
          </w:tcPr>
          <w:p w14:paraId="708B8CAB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282-0.8113</w:t>
            </w:r>
          </w:p>
        </w:tc>
        <w:tc>
          <w:tcPr>
            <w:tcW w:w="1134" w:type="dxa"/>
          </w:tcPr>
          <w:p w14:paraId="34A07342" w14:textId="3821C977" w:rsidR="00252384" w:rsidRPr="00133195" w:rsidRDefault="00522173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588</w:t>
            </w:r>
          </w:p>
        </w:tc>
        <w:tc>
          <w:tcPr>
            <w:tcW w:w="1134" w:type="dxa"/>
          </w:tcPr>
          <w:p w14:paraId="0A727DA0" w14:textId="554C6BF5" w:rsidR="00252384" w:rsidRPr="00522173" w:rsidRDefault="00522173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654A2403" w14:textId="50DBD5AC" w:rsidR="00252384" w:rsidRPr="00133195" w:rsidRDefault="00522173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851-0.8325</w:t>
            </w:r>
          </w:p>
        </w:tc>
      </w:tr>
      <w:tr w:rsidR="00252384" w:rsidRPr="00133195" w14:paraId="6984C71E" w14:textId="77777777" w:rsidTr="001675D4">
        <w:tc>
          <w:tcPr>
            <w:tcW w:w="1701" w:type="dxa"/>
            <w:vAlign w:val="center"/>
          </w:tcPr>
          <w:p w14:paraId="09D20838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ITM2B</w:t>
            </w:r>
          </w:p>
        </w:tc>
        <w:tc>
          <w:tcPr>
            <w:tcW w:w="1134" w:type="dxa"/>
          </w:tcPr>
          <w:p w14:paraId="599210E7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974</w:t>
            </w:r>
          </w:p>
        </w:tc>
        <w:tc>
          <w:tcPr>
            <w:tcW w:w="1134" w:type="dxa"/>
          </w:tcPr>
          <w:p w14:paraId="539F4F79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011</w:t>
            </w:r>
          </w:p>
        </w:tc>
        <w:tc>
          <w:tcPr>
            <w:tcW w:w="1418" w:type="dxa"/>
            <w:gridSpan w:val="2"/>
          </w:tcPr>
          <w:p w14:paraId="21B8C1D4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066-0.7881</w:t>
            </w:r>
          </w:p>
        </w:tc>
        <w:tc>
          <w:tcPr>
            <w:tcW w:w="1134" w:type="dxa"/>
          </w:tcPr>
          <w:p w14:paraId="47F0B8EF" w14:textId="494D82D5" w:rsidR="00252384" w:rsidRPr="00133195" w:rsidRDefault="00F86690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575</w:t>
            </w:r>
          </w:p>
        </w:tc>
        <w:tc>
          <w:tcPr>
            <w:tcW w:w="1134" w:type="dxa"/>
          </w:tcPr>
          <w:p w14:paraId="78F37745" w14:textId="624025D8" w:rsidR="00252384" w:rsidRPr="00F86690" w:rsidRDefault="00F86690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2F339917" w14:textId="06E91040" w:rsidR="00252384" w:rsidRPr="00133195" w:rsidRDefault="00F86690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814-0.8336</w:t>
            </w:r>
          </w:p>
        </w:tc>
      </w:tr>
      <w:tr w:rsidR="00252384" w:rsidRPr="00133195" w14:paraId="22BB132C" w14:textId="77777777" w:rsidTr="001675D4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D7B9D8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PTPRCA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01552E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3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2DAB04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785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906821C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408-0.73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BA34D9" w14:textId="5A82F9B1" w:rsidR="00252384" w:rsidRPr="00133195" w:rsidRDefault="00CF4A29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8A7060" w14:textId="5C7185AF" w:rsidR="00252384" w:rsidRPr="00133195" w:rsidRDefault="00CF4A29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060358" w14:textId="29C96AB8" w:rsidR="00252384" w:rsidRPr="00133195" w:rsidRDefault="00CF4A29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</w:tbl>
    <w:p w14:paraId="3A2F6FCA" w14:textId="050DA917" w:rsidR="0089102B" w:rsidRPr="00252384" w:rsidRDefault="003F4C0E">
      <w:pPr>
        <w:rPr>
          <w:rFonts w:ascii="Calibri" w:hAnsi="Calibri" w:cs="Calibri"/>
          <w:lang w:val="en-US"/>
        </w:rPr>
      </w:pPr>
      <w:r w:rsidRPr="00252384">
        <w:rPr>
          <w:rFonts w:ascii="Calibri" w:hAnsi="Calibri" w:cs="Calibri"/>
          <w:lang w:val="en-US"/>
        </w:rPr>
        <w:t>AUC – area under the curve, CI – confidence interval</w:t>
      </w:r>
      <w:r w:rsidR="00CF4A29">
        <w:rPr>
          <w:rFonts w:ascii="Calibri" w:hAnsi="Calibri" w:cs="Calibri"/>
          <w:lang w:val="en-US"/>
        </w:rPr>
        <w:t>, NA – not analyzed</w:t>
      </w:r>
    </w:p>
    <w:sectPr w:rsidR="0089102B" w:rsidRPr="002523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BF"/>
    <w:rsid w:val="00023792"/>
    <w:rsid w:val="00033DBE"/>
    <w:rsid w:val="00034709"/>
    <w:rsid w:val="000A21DE"/>
    <w:rsid w:val="000F73A6"/>
    <w:rsid w:val="00133195"/>
    <w:rsid w:val="001539FA"/>
    <w:rsid w:val="001B0597"/>
    <w:rsid w:val="001C7D3F"/>
    <w:rsid w:val="001F6EC4"/>
    <w:rsid w:val="00252384"/>
    <w:rsid w:val="002947A5"/>
    <w:rsid w:val="002C11BE"/>
    <w:rsid w:val="002F4EE5"/>
    <w:rsid w:val="00333A31"/>
    <w:rsid w:val="003640BD"/>
    <w:rsid w:val="0037396D"/>
    <w:rsid w:val="003F4C0E"/>
    <w:rsid w:val="00406E9B"/>
    <w:rsid w:val="00495DD4"/>
    <w:rsid w:val="004E189A"/>
    <w:rsid w:val="00522173"/>
    <w:rsid w:val="00535481"/>
    <w:rsid w:val="00545986"/>
    <w:rsid w:val="00575432"/>
    <w:rsid w:val="005B0E73"/>
    <w:rsid w:val="006379D3"/>
    <w:rsid w:val="00651E8A"/>
    <w:rsid w:val="00781FDC"/>
    <w:rsid w:val="0083283B"/>
    <w:rsid w:val="0089102B"/>
    <w:rsid w:val="008E4C2D"/>
    <w:rsid w:val="008F6F35"/>
    <w:rsid w:val="009129A9"/>
    <w:rsid w:val="00937EC7"/>
    <w:rsid w:val="009711BF"/>
    <w:rsid w:val="00973009"/>
    <w:rsid w:val="00990560"/>
    <w:rsid w:val="009B76A8"/>
    <w:rsid w:val="009D4968"/>
    <w:rsid w:val="009E1222"/>
    <w:rsid w:val="00A666C0"/>
    <w:rsid w:val="00AA5D26"/>
    <w:rsid w:val="00AD68B6"/>
    <w:rsid w:val="00AD7FE7"/>
    <w:rsid w:val="00AE38D9"/>
    <w:rsid w:val="00AE72A6"/>
    <w:rsid w:val="00B0222F"/>
    <w:rsid w:val="00B668ED"/>
    <w:rsid w:val="00B91E23"/>
    <w:rsid w:val="00B97C10"/>
    <w:rsid w:val="00BB2059"/>
    <w:rsid w:val="00BD3E85"/>
    <w:rsid w:val="00BF562F"/>
    <w:rsid w:val="00C063CE"/>
    <w:rsid w:val="00C53348"/>
    <w:rsid w:val="00C90EEE"/>
    <w:rsid w:val="00CB71F8"/>
    <w:rsid w:val="00CF4A29"/>
    <w:rsid w:val="00D56AA7"/>
    <w:rsid w:val="00D80236"/>
    <w:rsid w:val="00DA413E"/>
    <w:rsid w:val="00DE7BC6"/>
    <w:rsid w:val="00E26394"/>
    <w:rsid w:val="00EE7739"/>
    <w:rsid w:val="00F0734A"/>
    <w:rsid w:val="00F42EC2"/>
    <w:rsid w:val="00F8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1D8DA"/>
  <w15:chartTrackingRefBased/>
  <w15:docId w15:val="{4B548EDD-31A2-4BC2-857C-B619645D3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9711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71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711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711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711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711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711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711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711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71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971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711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711BF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711BF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711BF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711BF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711BF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711BF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711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971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711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971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711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9711BF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711BF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9711BF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71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711BF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711BF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C90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227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ychytilová</dc:creator>
  <cp:keywords/>
  <dc:description/>
  <cp:lastModifiedBy>Petra Vychytilová</cp:lastModifiedBy>
  <cp:revision>63</cp:revision>
  <dcterms:created xsi:type="dcterms:W3CDTF">2025-05-02T10:12:00Z</dcterms:created>
  <dcterms:modified xsi:type="dcterms:W3CDTF">2025-06-14T11:48:00Z</dcterms:modified>
</cp:coreProperties>
</file>